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76144" w14:textId="77777777" w:rsidR="005D3614" w:rsidRPr="006A6612" w:rsidRDefault="005D3614" w:rsidP="005D361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A6612">
        <w:rPr>
          <w:rStyle w:val="Strong"/>
          <w:rFonts w:ascii="Times New Roman" w:hAnsi="Times New Roman" w:cs="Times New Roman"/>
          <w:sz w:val="28"/>
          <w:szCs w:val="28"/>
        </w:rPr>
        <w:t>Optimization and Evaluation of Modified Release Solid Dosage Forms</w:t>
      </w:r>
      <w:r>
        <w:rPr>
          <w:rStyle w:val="Strong"/>
          <w:rFonts w:ascii="Times New Roman" w:hAnsi="Times New Roman" w:cs="Times New Roman"/>
          <w:sz w:val="28"/>
          <w:szCs w:val="28"/>
        </w:rPr>
        <w:t xml:space="preserve"> Using Artificial Neural Network</w:t>
      </w:r>
    </w:p>
    <w:p w14:paraId="789B35C8" w14:textId="064BEBF5" w:rsidR="005D3614" w:rsidRPr="008171C9" w:rsidRDefault="005D3614" w:rsidP="005D3614">
      <w:pPr>
        <w:spacing w:after="0" w:line="360" w:lineRule="auto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24"/>
          <w:szCs w:val="24"/>
        </w:rPr>
        <w:t>Tulsi Sagar She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A27218">
        <w:rPr>
          <w:rFonts w:ascii="Times New Roman" w:hAnsi="Times New Roman" w:cs="Times New Roman"/>
          <w:sz w:val="24"/>
          <w:szCs w:val="24"/>
        </w:rPr>
        <w:t>, Falguni Achar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*</w:t>
      </w:r>
    </w:p>
    <w:p w14:paraId="756B2FD1" w14:textId="2381F586" w:rsidR="005D3614" w:rsidRDefault="005D3614" w:rsidP="005D3614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CF3FD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CF3FD7">
        <w:rPr>
          <w:rFonts w:ascii="Times New Roman" w:hAnsi="Times New Roman" w:cs="Times New Roman"/>
          <w:i/>
          <w:iCs/>
          <w:sz w:val="20"/>
          <w:szCs w:val="20"/>
        </w:rPr>
        <w:t>Department of Applied Sciences &amp; Humanities, Parul Institute of Engineering and Technology, Parul University, Vadodara 391760, Gujarat, I</w:t>
      </w:r>
      <w:r>
        <w:rPr>
          <w:rFonts w:ascii="Times New Roman" w:hAnsi="Times New Roman" w:cs="Times New Roman"/>
          <w:i/>
          <w:iCs/>
          <w:sz w:val="20"/>
          <w:szCs w:val="20"/>
        </w:rPr>
        <w:t>ndia</w:t>
      </w:r>
    </w:p>
    <w:p w14:paraId="2C165000" w14:textId="77777777" w:rsidR="005D3614" w:rsidRDefault="005D3614" w:rsidP="005D3614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5D361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</w:rPr>
        <w:t>Research scholar, Parul Institute of Applied Sciences, Parul University, Vadodara 391760, Gujarat, India</w:t>
      </w:r>
    </w:p>
    <w:p w14:paraId="6F07D934" w14:textId="73FA19A7" w:rsidR="005D3614" w:rsidRDefault="005D3614" w:rsidP="005D3614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CF3FD7">
        <w:rPr>
          <w:rFonts w:ascii="Times New Roman" w:hAnsi="Times New Roman" w:cs="Times New Roman"/>
          <w:i/>
          <w:iCs/>
          <w:sz w:val="20"/>
          <w:szCs w:val="20"/>
        </w:rPr>
        <w:t>tulsi.sheth12725@parulu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F3FD7">
        <w:rPr>
          <w:rFonts w:ascii="Times New Roman" w:hAnsi="Times New Roman" w:cs="Times New Roman"/>
          <w:i/>
          <w:iCs/>
          <w:sz w:val="20"/>
          <w:szCs w:val="20"/>
        </w:rPr>
        <w:t xml:space="preserve">iversity.ac.in, </w:t>
      </w:r>
      <w:hyperlink r:id="rId6" w:history="1">
        <w:r w:rsidRPr="0088319D">
          <w:rPr>
            <w:rStyle w:val="Hyperlink"/>
            <w:rFonts w:ascii="Times New Roman" w:hAnsi="Times New Roman" w:cs="Times New Roman"/>
            <w:i/>
            <w:iCs/>
            <w:sz w:val="20"/>
            <w:szCs w:val="20"/>
            <w:vertAlign w:val="superscript"/>
          </w:rPr>
          <w:t>a</w:t>
        </w:r>
        <w:r w:rsidRPr="0088319D">
          <w:rPr>
            <w:rStyle w:val="Hyperlink"/>
            <w:rFonts w:ascii="Times New Roman" w:hAnsi="Times New Roman" w:cs="Times New Roman"/>
            <w:i/>
            <w:iCs/>
            <w:sz w:val="20"/>
            <w:szCs w:val="20"/>
          </w:rPr>
          <w:t>tulsigandhi1@gmail.com</w:t>
        </w:r>
      </w:hyperlink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290DE3">
        <w:rPr>
          <w:rFonts w:ascii="Times New Roman" w:hAnsi="Times New Roman" w:cs="Times New Roman"/>
          <w:i/>
          <w:iCs/>
          <w:sz w:val="20"/>
          <w:szCs w:val="20"/>
        </w:rPr>
        <w:t>falguni.acharya@paruluniversity.ac.in</w:t>
      </w:r>
    </w:p>
    <w:p w14:paraId="1B248B7D" w14:textId="77777777" w:rsidR="005D3614" w:rsidRPr="00880ACF" w:rsidRDefault="005D3614" w:rsidP="005D3614">
      <w:pPr>
        <w:rPr>
          <w:rFonts w:ascii="Times New Roman" w:hAnsi="Times New Roman" w:cs="Times New Roman"/>
          <w:sz w:val="24"/>
          <w:szCs w:val="24"/>
        </w:rPr>
      </w:pPr>
      <w:r w:rsidRPr="00880AC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80ACF">
        <w:rPr>
          <w:rFonts w:ascii="Times New Roman" w:hAnsi="Times New Roman" w:cs="Times New Roman"/>
          <w:sz w:val="24"/>
          <w:szCs w:val="24"/>
        </w:rPr>
        <w:t>orresponding author</w:t>
      </w:r>
    </w:p>
    <w:p w14:paraId="5A713CD3" w14:textId="77777777" w:rsidR="005D3614" w:rsidRDefault="005D36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25799B" w14:textId="4D6EFA52" w:rsidR="00C82112" w:rsidRDefault="005D36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82112" w:rsidRPr="00EB6B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2112" w:rsidRPr="00EB6BB0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C82112" w:rsidRPr="001D6281">
        <w:rPr>
          <w:rFonts w:ascii="Times New Roman" w:hAnsi="Times New Roman" w:cs="Times New Roman"/>
          <w:b/>
          <w:bCs/>
          <w:sz w:val="24"/>
          <w:szCs w:val="24"/>
        </w:rPr>
        <w:t xml:space="preserve">Tablet </w:t>
      </w:r>
      <w:r w:rsidR="00B64C7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82112" w:rsidRPr="001D6281">
        <w:rPr>
          <w:rFonts w:ascii="Times New Roman" w:hAnsi="Times New Roman" w:cs="Times New Roman"/>
          <w:b/>
          <w:bCs/>
          <w:sz w:val="24"/>
          <w:szCs w:val="24"/>
        </w:rPr>
        <w:t xml:space="preserve">ormulation with different level of </w:t>
      </w:r>
      <w:r w:rsidR="00B64C7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82112" w:rsidRPr="001D6281">
        <w:rPr>
          <w:rFonts w:ascii="Times New Roman" w:hAnsi="Times New Roman" w:cs="Times New Roman"/>
          <w:b/>
          <w:bCs/>
          <w:sz w:val="24"/>
          <w:szCs w:val="24"/>
        </w:rPr>
        <w:t>xcipient concent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9"/>
        <w:gridCol w:w="1151"/>
        <w:gridCol w:w="1436"/>
        <w:gridCol w:w="1447"/>
        <w:gridCol w:w="1886"/>
        <w:gridCol w:w="881"/>
        <w:gridCol w:w="1326"/>
      </w:tblGrid>
      <w:tr w:rsidR="00C82112" w:rsidRPr="00265DF6" w14:paraId="05C086DC" w14:textId="77777777" w:rsidTr="007D3787">
        <w:trPr>
          <w:trHeight w:val="8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D4C49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atch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44A7D" w14:textId="77777777" w:rsidR="00C82112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dium citrate</w:t>
            </w:r>
          </w:p>
          <w:p w14:paraId="7FFA5933" w14:textId="77777777" w:rsidR="00C82112" w:rsidRPr="00265DF6" w:rsidRDefault="00000000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14:paraId="423CF7C8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A900B" w14:textId="77777777" w:rsidR="00C82112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udragit</w:t>
            </w:r>
            <w:r w:rsidRPr="00946A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®</w:t>
            </w: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L100 55</w:t>
            </w:r>
          </w:p>
          <w:p w14:paraId="2274CE6A" w14:textId="77777777" w:rsidR="00C82112" w:rsidRPr="00265DF6" w:rsidRDefault="00000000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14:paraId="761F78DE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CDDFA" w14:textId="77777777" w:rsidR="00C82112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udragit</w:t>
            </w:r>
            <w:r w:rsidRPr="00946A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®</w:t>
            </w: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L30 D55</w:t>
            </w:r>
          </w:p>
          <w:p w14:paraId="5B8C8713" w14:textId="77777777" w:rsidR="00C82112" w:rsidRPr="00265DF6" w:rsidRDefault="00000000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14:paraId="3926DA24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B62AF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F112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actose Monohydrate</w:t>
            </w:r>
            <w:r>
              <w:rPr>
                <w:rFonts w:ascii="Cambria Math" w:hAnsi="Cambria Math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  <w:p w14:paraId="5855919D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01D28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CP</w:t>
            </w:r>
          </w:p>
          <w:p w14:paraId="162B81AB" w14:textId="77777777" w:rsidR="00C82112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  <w:p w14:paraId="1E1A3372" w14:textId="77777777" w:rsidR="00C82112" w:rsidRPr="00265DF6" w:rsidRDefault="00000000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14:paraId="6E346A56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061D8" w14:textId="77777777" w:rsidR="00C82112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lyceryl behenate</w:t>
            </w:r>
          </w:p>
          <w:p w14:paraId="1A169E5F" w14:textId="77777777" w:rsidR="00C82112" w:rsidRPr="00265DF6" w:rsidRDefault="00000000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14:paraId="70C66293" w14:textId="77777777" w:rsidR="00C82112" w:rsidRPr="00265DF6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65D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(mg)</w:t>
            </w:r>
          </w:p>
        </w:tc>
      </w:tr>
      <w:tr w:rsidR="00C82112" w:rsidRPr="00265DF6" w14:paraId="2506D2AB" w14:textId="77777777" w:rsidTr="007D378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602574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BF35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3770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9E4EB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5FC6A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44F0E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99F08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0DCB6D08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1CCBF0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6C8CE9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0A9BA3E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A5A921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FA39E0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2F331D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CAD14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7C2C8E09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022966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9F01C9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B84E740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4A876C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DE10210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C18F6E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4C3F220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14AC1843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451FC5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84B307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78EECF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124BDBB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98F832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1A74F4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A9A188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38965753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92B89A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64D625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1C1F7FF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953D66A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055861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C06C5B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ADB429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</w:t>
            </w:r>
          </w:p>
        </w:tc>
      </w:tr>
      <w:tr w:rsidR="00C82112" w:rsidRPr="00265DF6" w14:paraId="1128BA9B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AA0D50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719717F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623C3AA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516493E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304AC5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5552148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DEABB8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0</w:t>
            </w:r>
          </w:p>
        </w:tc>
      </w:tr>
      <w:tr w:rsidR="00C82112" w:rsidRPr="00265DF6" w14:paraId="78C8FF47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28B854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D83EA4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8BE78B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E29A15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E1EEABB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31FF24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B9D9E2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</w:tr>
      <w:tr w:rsidR="00C82112" w:rsidRPr="00265DF6" w14:paraId="50445357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1F6411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F2B608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E22E0B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B1416B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CB8278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FD20120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681E53E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</w:tr>
      <w:tr w:rsidR="00C82112" w:rsidRPr="00265DF6" w14:paraId="6F93AF5F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83E05F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E7710D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28CE18F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59FB3AA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ABC39A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1FBAA2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EBBA41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2349D2B8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FBBC14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F1AA4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21DA96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6F89ED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AF1C64B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850E33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229A91E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5A1F37E2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225A91E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9D5E0A7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D185110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8EAD05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34696DB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6162AD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B759D4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0</w:t>
            </w:r>
          </w:p>
        </w:tc>
      </w:tr>
      <w:tr w:rsidR="00C82112" w:rsidRPr="00361F46" w14:paraId="30A4B0E6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AAFAE7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0C420F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F3227CF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22DF5E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83EB618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8DC8C23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FF90E4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35475548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92346D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96267E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F39A83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1F6496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69BF2B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3D79F8C" w14:textId="77777777" w:rsidR="00C82112" w:rsidRPr="00483BD7" w:rsidRDefault="00C82112" w:rsidP="007D3787">
            <w:pPr>
              <w:spacing w:after="0" w:line="240" w:lineRule="auto"/>
              <w:ind w:left="-69" w:firstLineChars="31" w:firstLine="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210B04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08724B6C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C9F7B8F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D53CC9A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2DD1DDD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7CF930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1487B8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4B82A9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8477578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371FEAF5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3C4250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6CC8F1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09A95F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577DD14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269128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3F8526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87D39D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503A9432" w14:textId="77777777" w:rsidTr="007D3787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E857F49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270FBE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37C5B0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4BC14E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E7A85BC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D695064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.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C3DF70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 w:rsidR="00C82112" w:rsidRPr="00265DF6" w14:paraId="5CB4F95C" w14:textId="77777777" w:rsidTr="007D3787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2541508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B7D011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B5CEE8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CF4CA2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BBBF16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9E9FD5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669D7F" w14:textId="77777777" w:rsidR="00C82112" w:rsidRPr="00483BD7" w:rsidRDefault="00C82112" w:rsidP="007D3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3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</w:tbl>
    <w:p w14:paraId="6D8B7AA7" w14:textId="77777777" w:rsidR="00C82112" w:rsidRDefault="00C82112"/>
    <w:p w14:paraId="0FDAB783" w14:textId="77777777" w:rsidR="00FA66B8" w:rsidRDefault="00FA66B8"/>
    <w:p w14:paraId="642FD0AC" w14:textId="2A9AF248" w:rsidR="00FA66B8" w:rsidRPr="00483BD7" w:rsidRDefault="00FA66B8" w:rsidP="00483B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954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FA66B8">
        <w:rPr>
          <w:rFonts w:ascii="Times New Roman" w:hAnsi="Times New Roman" w:cs="Times New Roman"/>
          <w:sz w:val="24"/>
          <w:szCs w:val="24"/>
        </w:rPr>
        <w:t xml:space="preserve"> </w:t>
      </w:r>
      <w:r w:rsidR="00483BD7">
        <w:rPr>
          <w:rFonts w:ascii="Times New Roman" w:hAnsi="Times New Roman" w:cs="Times New Roman"/>
          <w:sz w:val="24"/>
          <w:szCs w:val="24"/>
        </w:rPr>
        <w:t xml:space="preserve">In Table 1, batch number F1 to F8 and F15 to F17 </w:t>
      </w:r>
      <w:r w:rsidR="00483BD7" w:rsidRPr="00483BD7">
        <w:rPr>
          <w:rFonts w:ascii="Times New Roman" w:hAnsi="Times New Roman" w:cs="Times New Roman"/>
          <w:sz w:val="24"/>
          <w:szCs w:val="24"/>
        </w:rPr>
        <w:t>(</w:t>
      </w:r>
      <w:r w:rsidR="00483BD7">
        <w:rPr>
          <w:rFonts w:ascii="Times New Roman" w:hAnsi="Times New Roman" w:cs="Times New Roman"/>
          <w:sz w:val="24"/>
          <w:szCs w:val="24"/>
        </w:rPr>
        <w:t xml:space="preserve">Total </w:t>
      </w:r>
      <w:r w:rsidR="00483BD7" w:rsidRPr="00483BD7">
        <w:rPr>
          <w:rFonts w:ascii="Times New Roman" w:hAnsi="Times New Roman" w:cs="Times New Roman"/>
          <w:sz w:val="24"/>
          <w:szCs w:val="24"/>
        </w:rPr>
        <w:t>11 formulations) were used as input data to train the network</w:t>
      </w:r>
      <w:r w:rsidR="00483BD7">
        <w:rPr>
          <w:rFonts w:ascii="Times New Roman" w:hAnsi="Times New Roman" w:cs="Times New Roman"/>
          <w:sz w:val="24"/>
          <w:szCs w:val="24"/>
        </w:rPr>
        <w:t>; F9, F10, and F14</w:t>
      </w:r>
      <w:r w:rsidR="00483BD7" w:rsidRPr="00483BD7">
        <w:rPr>
          <w:rFonts w:ascii="Times New Roman" w:hAnsi="Times New Roman" w:cs="Times New Roman"/>
          <w:sz w:val="24"/>
          <w:szCs w:val="24"/>
        </w:rPr>
        <w:t xml:space="preserve"> (3 formulations) were used as testing</w:t>
      </w:r>
      <w:r w:rsidR="00483BD7">
        <w:rPr>
          <w:rFonts w:ascii="Times New Roman" w:hAnsi="Times New Roman" w:cs="Times New Roman"/>
          <w:sz w:val="24"/>
          <w:szCs w:val="24"/>
        </w:rPr>
        <w:t>;</w:t>
      </w:r>
      <w:r w:rsidR="00483BD7" w:rsidRPr="00483BD7">
        <w:rPr>
          <w:rFonts w:ascii="Times New Roman" w:hAnsi="Times New Roman" w:cs="Times New Roman"/>
          <w:sz w:val="24"/>
          <w:szCs w:val="24"/>
        </w:rPr>
        <w:t xml:space="preserve"> </w:t>
      </w:r>
      <w:r w:rsidR="00483BD7">
        <w:rPr>
          <w:rFonts w:ascii="Times New Roman" w:hAnsi="Times New Roman" w:cs="Times New Roman"/>
          <w:sz w:val="24"/>
          <w:szCs w:val="24"/>
        </w:rPr>
        <w:t xml:space="preserve">F11 to F13 </w:t>
      </w:r>
      <w:r w:rsidR="00483BD7" w:rsidRPr="00483BD7">
        <w:rPr>
          <w:rFonts w:ascii="Times New Roman" w:hAnsi="Times New Roman" w:cs="Times New Roman"/>
          <w:sz w:val="24"/>
          <w:szCs w:val="24"/>
        </w:rPr>
        <w:t xml:space="preserve">(3 formulations) were used for validation. </w:t>
      </w:r>
      <w:r w:rsidRPr="00483BD7">
        <w:rPr>
          <w:rFonts w:ascii="Times New Roman" w:hAnsi="Times New Roman" w:cs="Times New Roman"/>
          <w:sz w:val="24"/>
          <w:szCs w:val="24"/>
        </w:rPr>
        <w:t>The</w:t>
      </w:r>
      <w:r w:rsidR="00483BD7">
        <w:rPr>
          <w:rFonts w:ascii="Times New Roman" w:hAnsi="Times New Roman" w:cs="Times New Roman"/>
          <w:sz w:val="24"/>
          <w:szCs w:val="24"/>
        </w:rPr>
        <w:t xml:space="preserve"> </w:t>
      </w:r>
      <w:r w:rsidR="00F66889">
        <w:rPr>
          <w:rFonts w:ascii="Times New Roman" w:hAnsi="Times New Roman" w:cs="Times New Roman"/>
          <w:sz w:val="24"/>
          <w:szCs w:val="24"/>
        </w:rPr>
        <w:t>above-mentioned</w:t>
      </w:r>
      <w:r w:rsidRPr="00483BD7">
        <w:rPr>
          <w:rFonts w:ascii="Times New Roman" w:hAnsi="Times New Roman" w:cs="Times New Roman"/>
          <w:sz w:val="24"/>
          <w:szCs w:val="24"/>
        </w:rPr>
        <w:t xml:space="preserve"> data are only an example to give the understanding to the readers. In MATLAB software, these data were selected on the random basis. It is totally blind to the programmer</w:t>
      </w:r>
      <w:r w:rsidR="00483BD7">
        <w:rPr>
          <w:rFonts w:ascii="Times New Roman" w:hAnsi="Times New Roman" w:cs="Times New Roman"/>
          <w:sz w:val="24"/>
          <w:szCs w:val="24"/>
        </w:rPr>
        <w:t xml:space="preserve"> that which data are going for training, testing and, validation</w:t>
      </w:r>
      <w:r w:rsidRPr="00483BD7">
        <w:rPr>
          <w:rFonts w:ascii="Times New Roman" w:hAnsi="Times New Roman" w:cs="Times New Roman"/>
          <w:sz w:val="24"/>
          <w:szCs w:val="24"/>
        </w:rPr>
        <w:t xml:space="preserve">; which is a good thing as no one can </w:t>
      </w:r>
      <w:r w:rsidR="00483BD7">
        <w:rPr>
          <w:rFonts w:ascii="Times New Roman" w:hAnsi="Times New Roman" w:cs="Times New Roman"/>
          <w:sz w:val="24"/>
          <w:szCs w:val="24"/>
        </w:rPr>
        <w:t>fix</w:t>
      </w:r>
      <w:r w:rsidRPr="00483BD7">
        <w:rPr>
          <w:rFonts w:ascii="Times New Roman" w:hAnsi="Times New Roman" w:cs="Times New Roman"/>
          <w:sz w:val="24"/>
          <w:szCs w:val="24"/>
        </w:rPr>
        <w:t xml:space="preserve"> the favourable data in training.</w:t>
      </w:r>
    </w:p>
    <w:p w14:paraId="50496EB2" w14:textId="13CEBA4B" w:rsidR="00801E8F" w:rsidRPr="00801E8F" w:rsidRDefault="00B64C7A" w:rsidP="0075567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B6B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Calculation of the Similarity factor </w:t>
      </w:r>
      <w:r w:rsidR="00801E8F" w:rsidRPr="00801E8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01E8F" w:rsidRPr="00801E8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tbl>
      <w:tblPr>
        <w:tblW w:w="6265" w:type="dxa"/>
        <w:jc w:val="center"/>
        <w:tblLook w:val="04A0" w:firstRow="1" w:lastRow="0" w:firstColumn="1" w:lastColumn="0" w:noHBand="0" w:noVBand="1"/>
      </w:tblPr>
      <w:tblGrid>
        <w:gridCol w:w="960"/>
        <w:gridCol w:w="1083"/>
        <w:gridCol w:w="1329"/>
        <w:gridCol w:w="630"/>
        <w:gridCol w:w="1000"/>
        <w:gridCol w:w="1263"/>
      </w:tblGrid>
      <w:tr w:rsidR="00C166E4" w:rsidRPr="00801E8F" w14:paraId="1AB5D2A7" w14:textId="77777777" w:rsidTr="00C166E4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3E6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6E0F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894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 Release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1771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36EC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C166E4" w:rsidRPr="00801E8F" w14:paraId="042EF322" w14:textId="77777777" w:rsidTr="00C166E4">
        <w:trPr>
          <w:trHeight w:val="26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1F1E" w14:textId="5BC3C29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=10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A28E" w14:textId="4F8F4971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hr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016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509E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7778" w14:textId="3A7F7D55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j</w:t>
            </w: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-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j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07AB" w14:textId="7CD77944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j</w:t>
            </w: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-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j</w:t>
            </w: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</w:tr>
      <w:tr w:rsidR="00C166E4" w:rsidRPr="00801E8F" w14:paraId="18F4CF68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1D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E0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E1BB6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0103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BF81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BBE3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  <w:tr w:rsidR="00C166E4" w:rsidRPr="00801E8F" w14:paraId="2303F279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76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EA0D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F2C9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F7C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DF8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7F1A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  <w:tr w:rsidR="00C166E4" w:rsidRPr="00801E8F" w14:paraId="4B2C90AA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C041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759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1230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826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92BC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2BCA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</w:tr>
      <w:tr w:rsidR="00C166E4" w:rsidRPr="00801E8F" w14:paraId="7E6A8CF8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103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7F1C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509E1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04A9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8E0D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6D93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C166E4" w:rsidRPr="00801E8F" w14:paraId="126C5EE0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0DDD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B638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35F9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FF0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FEE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354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C166E4" w:rsidRPr="00801E8F" w14:paraId="5B86AAF9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3E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13A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845A9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1DC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AD78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9B53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  <w:tr w:rsidR="00C166E4" w:rsidRPr="00801E8F" w14:paraId="233C6892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AF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57F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BA0D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B111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C108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F9F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C166E4" w:rsidRPr="00801E8F" w14:paraId="0B1FEAF4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098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62F6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A2099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4939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0007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659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C166E4" w:rsidRPr="00801E8F" w14:paraId="560C8A25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4537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402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547C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86C4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C3FA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1F3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C166E4" w:rsidRPr="00801E8F" w14:paraId="4E14F6E9" w14:textId="77777777" w:rsidTr="00C166E4">
        <w:trPr>
          <w:trHeight w:val="3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42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EC42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EF791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42DA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827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87FF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C166E4" w:rsidRPr="00801E8F" w14:paraId="4A3AC671" w14:textId="77777777" w:rsidTr="00C166E4">
        <w:trPr>
          <w:trHeight w:val="26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281B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627B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9080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61A1" w14:textId="77777777" w:rsidR="00C166E4" w:rsidRPr="00801E8F" w:rsidRDefault="00C166E4" w:rsidP="0080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433E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</w:t>
            </w:r>
            <w:r w:rsidRPr="00801E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6EA0" w14:textId="77777777" w:rsidR="00C166E4" w:rsidRPr="00801E8F" w:rsidRDefault="00C166E4" w:rsidP="0080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01E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85.79</w:t>
            </w:r>
          </w:p>
        </w:tc>
      </w:tr>
    </w:tbl>
    <w:p w14:paraId="7BAC75B5" w14:textId="77777777" w:rsidR="00801E8F" w:rsidRDefault="00801E8F" w:rsidP="007556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21EF9" w14:textId="60F5205B" w:rsidR="00801E8F" w:rsidRPr="0075567D" w:rsidRDefault="00801E8F" w:rsidP="007556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E8F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</w:t>
      </w:r>
      <w:r w:rsidRPr="00801E8F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eastAsia="en-IN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eastAsia="en-IN"/>
        </w:rPr>
        <w:t xml:space="preserve"> </w:t>
      </w:r>
      <w:r w:rsidRPr="00801E8F">
        <w:rPr>
          <w:rFonts w:ascii="Times New Roman" w:hAnsi="Times New Roman" w:cs="Times New Roman"/>
          <w:sz w:val="24"/>
          <w:szCs w:val="24"/>
        </w:rPr>
        <w:t>=(LOG((1/(SQRT(((SUM(</w:t>
      </w:r>
      <w:r>
        <w:rPr>
          <w:rFonts w:ascii="Times New Roman" w:hAnsi="Times New Roman" w:cs="Times New Roman"/>
          <w:sz w:val="24"/>
          <w:szCs w:val="24"/>
        </w:rPr>
        <w:t>R</w:t>
      </w:r>
      <w:r w:rsidR="00FA0D9B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Pr="00801E8F">
        <w:rPr>
          <w:rFonts w:ascii="Times New Roman" w:hAnsi="Times New Roman" w:cs="Times New Roman"/>
          <w:sz w:val="24"/>
          <w:szCs w:val="24"/>
        </w:rPr>
        <w:t>-T</w:t>
      </w:r>
      <w:r w:rsidR="00FA0D9B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Pr="00801E8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1E8F">
        <w:rPr>
          <w:rFonts w:ascii="Times New Roman" w:hAnsi="Times New Roman" w:cs="Times New Roman"/>
          <w:sz w:val="24"/>
          <w:szCs w:val="24"/>
        </w:rPr>
        <w:t>/n)</w:t>
      </w:r>
      <w:r w:rsidR="00FA0D9B">
        <w:rPr>
          <w:rFonts w:ascii="Times New Roman" w:hAnsi="Times New Roman" w:cs="Times New Roman"/>
          <w:sz w:val="24"/>
          <w:szCs w:val="24"/>
        </w:rPr>
        <w:t xml:space="preserve"> </w:t>
      </w:r>
      <w:r w:rsidRPr="00801E8F">
        <w:rPr>
          <w:rFonts w:ascii="Times New Roman" w:hAnsi="Times New Roman" w:cs="Times New Roman"/>
          <w:sz w:val="24"/>
          <w:szCs w:val="24"/>
        </w:rPr>
        <w:t>+1)))*100))*50</w:t>
      </w:r>
    </w:p>
    <w:p w14:paraId="11251C09" w14:textId="4D3188B0" w:rsidR="009B57A2" w:rsidRPr="009B57A2" w:rsidRDefault="009B57A2" w:rsidP="00FA66B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57A2" w:rsidRPr="009B57A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BAD6E" w14:textId="77777777" w:rsidR="0075157F" w:rsidRDefault="0075157F" w:rsidP="007230E1">
      <w:pPr>
        <w:spacing w:after="0" w:line="240" w:lineRule="auto"/>
      </w:pPr>
      <w:r>
        <w:separator/>
      </w:r>
    </w:p>
  </w:endnote>
  <w:endnote w:type="continuationSeparator" w:id="0">
    <w:p w14:paraId="662339D3" w14:textId="77777777" w:rsidR="0075157F" w:rsidRDefault="0075157F" w:rsidP="00723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7143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A4F91" w14:textId="515D5A2A" w:rsidR="007230E1" w:rsidRDefault="007230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40816D" w14:textId="77777777" w:rsidR="007230E1" w:rsidRDefault="00723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F1BE7" w14:textId="77777777" w:rsidR="0075157F" w:rsidRDefault="0075157F" w:rsidP="007230E1">
      <w:pPr>
        <w:spacing w:after="0" w:line="240" w:lineRule="auto"/>
      </w:pPr>
      <w:r>
        <w:separator/>
      </w:r>
    </w:p>
  </w:footnote>
  <w:footnote w:type="continuationSeparator" w:id="0">
    <w:p w14:paraId="15237DB8" w14:textId="77777777" w:rsidR="0075157F" w:rsidRDefault="0075157F" w:rsidP="00723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46"/>
    <w:rsid w:val="00021FA2"/>
    <w:rsid w:val="000337EE"/>
    <w:rsid w:val="00135E7B"/>
    <w:rsid w:val="00361F46"/>
    <w:rsid w:val="00457383"/>
    <w:rsid w:val="00480B72"/>
    <w:rsid w:val="00483BD7"/>
    <w:rsid w:val="005B031A"/>
    <w:rsid w:val="005D3614"/>
    <w:rsid w:val="005F11C4"/>
    <w:rsid w:val="006335B7"/>
    <w:rsid w:val="00653DD3"/>
    <w:rsid w:val="006E5669"/>
    <w:rsid w:val="007230E1"/>
    <w:rsid w:val="0075157F"/>
    <w:rsid w:val="0075567D"/>
    <w:rsid w:val="007605F2"/>
    <w:rsid w:val="00801E8F"/>
    <w:rsid w:val="008A0C44"/>
    <w:rsid w:val="00905B00"/>
    <w:rsid w:val="009A2143"/>
    <w:rsid w:val="009B57A2"/>
    <w:rsid w:val="00AA3907"/>
    <w:rsid w:val="00AE2954"/>
    <w:rsid w:val="00B64C7A"/>
    <w:rsid w:val="00B80784"/>
    <w:rsid w:val="00C166E4"/>
    <w:rsid w:val="00C82112"/>
    <w:rsid w:val="00C84C07"/>
    <w:rsid w:val="00DA2FDD"/>
    <w:rsid w:val="00E87D61"/>
    <w:rsid w:val="00F66889"/>
    <w:rsid w:val="00FA0D9B"/>
    <w:rsid w:val="00FA66B8"/>
    <w:rsid w:val="00FE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6D3AD"/>
  <w15:chartTrackingRefBased/>
  <w15:docId w15:val="{23E5319F-C8BE-458A-B047-ACF5C86B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F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1F4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61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F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F4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F4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3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0E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3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0E1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D361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D36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9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tulsigandhi1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Sheth</dc:creator>
  <cp:keywords/>
  <dc:description/>
  <cp:lastModifiedBy>Sagar Sheth</cp:lastModifiedBy>
  <cp:revision>19</cp:revision>
  <dcterms:created xsi:type="dcterms:W3CDTF">2024-06-23T13:31:00Z</dcterms:created>
  <dcterms:modified xsi:type="dcterms:W3CDTF">2024-06-26T17:34:00Z</dcterms:modified>
</cp:coreProperties>
</file>